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F67F4" w14:textId="29B4C967" w:rsidR="003E3935" w:rsidRDefault="00EE2306" w:rsidP="004F43E6">
      <w:pPr>
        <w:rPr>
          <w:b/>
          <w:bCs/>
        </w:rPr>
      </w:pPr>
      <w:r>
        <w:rPr>
          <w:b/>
          <w:bCs/>
        </w:rPr>
        <w:t xml:space="preserve">Additional </w:t>
      </w:r>
      <w:r w:rsidR="00845E82">
        <w:rPr>
          <w:b/>
          <w:bCs/>
        </w:rPr>
        <w:t>f</w:t>
      </w:r>
      <w:r>
        <w:rPr>
          <w:b/>
          <w:bCs/>
        </w:rPr>
        <w:t xml:space="preserve">ile </w:t>
      </w:r>
      <w:r w:rsidR="006B6E11">
        <w:rPr>
          <w:b/>
          <w:bCs/>
        </w:rPr>
        <w:t>2</w:t>
      </w:r>
      <w:r w:rsidR="00467C73">
        <w:rPr>
          <w:b/>
          <w:bCs/>
        </w:rPr>
        <w:t xml:space="preserve">: </w:t>
      </w:r>
      <w:r w:rsidR="00467C73" w:rsidRPr="00467C73">
        <w:rPr>
          <w:b/>
          <w:bCs/>
        </w:rPr>
        <w:t xml:space="preserve">Univariable analysis of </w:t>
      </w:r>
      <w:r w:rsidR="00417BCF" w:rsidRPr="00417BCF">
        <w:rPr>
          <w:b/>
          <w:bCs/>
        </w:rPr>
        <w:t xml:space="preserve">factors associated with </w:t>
      </w:r>
      <w:r w:rsidR="00467C73" w:rsidRPr="00467C73">
        <w:rPr>
          <w:b/>
          <w:bCs/>
        </w:rPr>
        <w:t>compliance with no antimalarial for test negative patients, 2014-2016</w:t>
      </w:r>
    </w:p>
    <w:tbl>
      <w:tblPr>
        <w:tblStyle w:val="TableGrid718"/>
        <w:tblW w:w="48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3786"/>
        <w:gridCol w:w="2108"/>
        <w:gridCol w:w="2487"/>
        <w:gridCol w:w="3023"/>
        <w:gridCol w:w="710"/>
      </w:tblGrid>
      <w:tr w:rsidR="00467C73" w:rsidRPr="00467C73" w14:paraId="0767E560" w14:textId="77777777" w:rsidTr="004671D3">
        <w:trPr>
          <w:cantSplit/>
          <w:tblHeader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369CEDE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1FA67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046DF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N=1081</w:t>
            </w:r>
          </w:p>
          <w:p w14:paraId="658B7974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F49EF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No antimalarial [n (%)]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41F40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Unadjusted OR (95% CI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FDAC1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</w:tr>
      <w:tr w:rsidR="00467C73" w:rsidRPr="00467C73" w14:paraId="585ECB51" w14:textId="77777777" w:rsidTr="004671D3">
        <w:trPr>
          <w:cantSplit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7D73D63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ACA91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59F077DB" w14:textId="77777777" w:rsidR="00245712" w:rsidRDefault="00245712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Low risk </w:t>
            </w:r>
          </w:p>
          <w:p w14:paraId="511A0114" w14:textId="625E625D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6DA84563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6B7AE11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61D20B4E" w14:textId="1F2363FF" w:rsidR="00467C73" w:rsidRPr="00467C73" w:rsidRDefault="00467C73" w:rsidP="00245712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Semi-arid seasonal 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8AAA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E1ACC6" w14:textId="77777777" w:rsidR="00245712" w:rsidRDefault="00245712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16 (10.7)</w:t>
            </w:r>
          </w:p>
          <w:p w14:paraId="31883B36" w14:textId="671CC5EB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06 (28.3)</w:t>
            </w:r>
          </w:p>
          <w:p w14:paraId="52545F5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10 (10.2)</w:t>
            </w:r>
          </w:p>
          <w:p w14:paraId="09DA1C1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89 (26.7)</w:t>
            </w:r>
          </w:p>
          <w:p w14:paraId="2824D2D8" w14:textId="2BBFE9F5" w:rsidR="00467C73" w:rsidRPr="00467C73" w:rsidRDefault="00467C73" w:rsidP="00245712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60 (24.1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982A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65A2CE" w14:textId="32C684BE" w:rsidR="00245712" w:rsidRDefault="00245712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14 (98.3)</w:t>
            </w:r>
          </w:p>
          <w:p w14:paraId="12D741BA" w14:textId="1E2415D1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74 (89.5)</w:t>
            </w:r>
          </w:p>
          <w:p w14:paraId="6701415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09 (99.1)</w:t>
            </w:r>
          </w:p>
          <w:p w14:paraId="3635102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56 (88.6)</w:t>
            </w:r>
          </w:p>
          <w:p w14:paraId="6A7CEAAC" w14:textId="7C7F17F1" w:rsidR="00467C73" w:rsidRPr="00467C73" w:rsidRDefault="00467C73" w:rsidP="00245712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39 (91.9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3B2BB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12C9F81" w14:textId="65EF39F8" w:rsidR="00467C73" w:rsidRPr="00467C73" w:rsidRDefault="007F20F4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47EFDD19" w14:textId="6F2C4DF2" w:rsidR="00467C73" w:rsidRPr="00467C73" w:rsidRDefault="007F20F4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5801DBA0" w14:textId="74EA6488" w:rsidR="00467C73" w:rsidRPr="00467C73" w:rsidRDefault="007F20F4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32E3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5A537745" w14:textId="6BDC9660" w:rsidR="00467C73" w:rsidRPr="00467C73" w:rsidRDefault="007F20F4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D32E3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32E36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A3D3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A3D3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467C73"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36C5B" w14:textId="21125211" w:rsidR="00467C73" w:rsidRPr="00467C73" w:rsidRDefault="00467C73" w:rsidP="00467C7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</w:t>
            </w:r>
            <w:r w:rsidR="007F20F4">
              <w:rPr>
                <w:rFonts w:ascii="Arial" w:hAnsi="Arial" w:cs="Arial"/>
                <w:b/>
                <w:color w:val="000000"/>
                <w:sz w:val="16"/>
                <w:szCs w:val="16"/>
              </w:rPr>
              <w:t>17</w:t>
            </w:r>
          </w:p>
          <w:p w14:paraId="3730B42E" w14:textId="6EDF6DAE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F20F4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</w:p>
          <w:p w14:paraId="627D095F" w14:textId="449D77F3" w:rsidR="00467C73" w:rsidRPr="007F20F4" w:rsidRDefault="007F20F4" w:rsidP="00467C7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0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  <w:p w14:paraId="71DD7858" w14:textId="143227DE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</w:t>
            </w:r>
            <w:r w:rsidR="007F20F4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467C73" w:rsidRPr="00467C73" w14:paraId="42CF1471" w14:textId="77777777" w:rsidTr="004671D3">
        <w:trPr>
          <w:cantSplit/>
        </w:trPr>
        <w:tc>
          <w:tcPr>
            <w:tcW w:w="524" w:type="pct"/>
            <w:tcBorders>
              <w:top w:val="single" w:sz="4" w:space="0" w:color="auto"/>
            </w:tcBorders>
          </w:tcPr>
          <w:p w14:paraId="47AACC4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shd w:val="clear" w:color="auto" w:fill="auto"/>
          </w:tcPr>
          <w:p w14:paraId="7E6C72B2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217916DE" w14:textId="144A8568" w:rsidR="00467C73" w:rsidRPr="00C65769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FBO/NGO</w:t>
            </w:r>
            <w:r w:rsidR="00C6576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  <w:p w14:paraId="3D6F1465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14:paraId="696E470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A887D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61 (14.9)</w:t>
            </w:r>
          </w:p>
          <w:p w14:paraId="4A6F9C2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20 (85.1)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14:paraId="36C5FFE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F6E6D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47 (91.3)</w:t>
            </w:r>
          </w:p>
          <w:p w14:paraId="6F024FC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45 (91.9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22F7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43934E0" w14:textId="5C172F8E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78 (0.3 - 2.7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325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</w:tr>
      <w:tr w:rsidR="00467C73" w:rsidRPr="00467C73" w14:paraId="3E160720" w14:textId="77777777" w:rsidTr="004671D3">
        <w:trPr>
          <w:cantSplit/>
        </w:trPr>
        <w:tc>
          <w:tcPr>
            <w:tcW w:w="524" w:type="pct"/>
          </w:tcPr>
          <w:p w14:paraId="1D501A3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250B017B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3244A06E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0DCB6026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4E345085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Hospital </w:t>
            </w:r>
          </w:p>
        </w:tc>
        <w:tc>
          <w:tcPr>
            <w:tcW w:w="779" w:type="pct"/>
            <w:shd w:val="clear" w:color="auto" w:fill="auto"/>
          </w:tcPr>
          <w:p w14:paraId="4801D96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FF260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21 (57.5)</w:t>
            </w:r>
          </w:p>
          <w:p w14:paraId="1C61D46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02 (27.9)</w:t>
            </w:r>
          </w:p>
          <w:p w14:paraId="701F07D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58 (14.6)</w:t>
            </w:r>
          </w:p>
        </w:tc>
        <w:tc>
          <w:tcPr>
            <w:tcW w:w="919" w:type="pct"/>
            <w:shd w:val="clear" w:color="auto" w:fill="auto"/>
          </w:tcPr>
          <w:p w14:paraId="717C2CA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C8E37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72 (92.1)</w:t>
            </w:r>
          </w:p>
          <w:p w14:paraId="0CCA66D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82 (93.4)</w:t>
            </w:r>
          </w:p>
          <w:p w14:paraId="4BD89C4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38 (87.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F2209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3F9847E" w14:textId="081E7F6F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52 (0.5 - 4.4)</w:t>
            </w:r>
          </w:p>
          <w:p w14:paraId="365CABB8" w14:textId="0AD048AF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2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726F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  <w:p w14:paraId="2316D5D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</w:tr>
      <w:tr w:rsidR="00467C73" w:rsidRPr="00467C73" w14:paraId="1B8C439E" w14:textId="77777777" w:rsidTr="004671D3">
        <w:trPr>
          <w:cantSplit/>
        </w:trPr>
        <w:tc>
          <w:tcPr>
            <w:tcW w:w="524" w:type="pct"/>
          </w:tcPr>
          <w:p w14:paraId="6E1C19A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47123E38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Type of malaria diagnostic at facility</w:t>
            </w:r>
          </w:p>
          <w:p w14:paraId="21E9B6B3" w14:textId="09ECA5A6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RDTs</w:t>
            </w:r>
            <w:r w:rsidR="00C6576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467C7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E12A80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4CC4D475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Both RDT &amp; microscopy </w:t>
            </w:r>
          </w:p>
        </w:tc>
        <w:tc>
          <w:tcPr>
            <w:tcW w:w="779" w:type="pct"/>
            <w:shd w:val="clear" w:color="auto" w:fill="auto"/>
          </w:tcPr>
          <w:p w14:paraId="3617640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64F3A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79 (44.3)</w:t>
            </w:r>
          </w:p>
          <w:p w14:paraId="4DE40D5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12 (19.6)</w:t>
            </w:r>
          </w:p>
          <w:p w14:paraId="40E1450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90 (36.1)</w:t>
            </w:r>
          </w:p>
        </w:tc>
        <w:tc>
          <w:tcPr>
            <w:tcW w:w="919" w:type="pct"/>
            <w:shd w:val="clear" w:color="auto" w:fill="auto"/>
          </w:tcPr>
          <w:p w14:paraId="1D22301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9C3A6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43 (92.5)</w:t>
            </w:r>
          </w:p>
          <w:p w14:paraId="5B78420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80 (84.9)</w:t>
            </w:r>
          </w:p>
          <w:p w14:paraId="2F8ACA0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69 (94.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48E08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479CAE8" w14:textId="391470C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36 (0.1 - 1.0)</w:t>
            </w:r>
          </w:p>
          <w:p w14:paraId="2F6A05D1" w14:textId="5191849F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83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5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ED1C" w14:textId="77777777" w:rsidR="00467C73" w:rsidRPr="00467C73" w:rsidRDefault="00467C73" w:rsidP="00467C7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4</w:t>
            </w:r>
          </w:p>
          <w:p w14:paraId="412DF7E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</w:tr>
      <w:tr w:rsidR="00467C73" w:rsidRPr="00467C73" w14:paraId="01DA1554" w14:textId="77777777" w:rsidTr="004671D3">
        <w:trPr>
          <w:cantSplit/>
        </w:trPr>
        <w:tc>
          <w:tcPr>
            <w:tcW w:w="524" w:type="pct"/>
            <w:shd w:val="clear" w:color="auto" w:fill="auto"/>
          </w:tcPr>
          <w:p w14:paraId="6F0AD10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0D02B299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3B8A472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2D8D6D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13B70C5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61205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76 (72.6)</w:t>
            </w:r>
          </w:p>
          <w:p w14:paraId="5922DFC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93 (27.4)</w:t>
            </w:r>
          </w:p>
        </w:tc>
        <w:tc>
          <w:tcPr>
            <w:tcW w:w="919" w:type="pct"/>
            <w:shd w:val="clear" w:color="auto" w:fill="auto"/>
          </w:tcPr>
          <w:p w14:paraId="29EEDED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E7648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21 (92.9)</w:t>
            </w:r>
          </w:p>
          <w:p w14:paraId="0709408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59 (88.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4394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71631A5" w14:textId="07EEFF0E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45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7F9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467C73" w:rsidRPr="00467C73" w14:paraId="3DFF1214" w14:textId="77777777" w:rsidTr="004671D3">
        <w:trPr>
          <w:cantSplit/>
          <w:trHeight w:val="309"/>
        </w:trPr>
        <w:tc>
          <w:tcPr>
            <w:tcW w:w="524" w:type="pct"/>
            <w:shd w:val="clear" w:color="auto" w:fill="auto"/>
          </w:tcPr>
          <w:p w14:paraId="2670F2B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561BF6A0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09D1460C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C78FFBE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08F7FD8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C523C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99 (73.9)</w:t>
            </w:r>
          </w:p>
          <w:p w14:paraId="21F9F13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82 (26.1)</w:t>
            </w:r>
          </w:p>
        </w:tc>
        <w:tc>
          <w:tcPr>
            <w:tcW w:w="919" w:type="pct"/>
            <w:shd w:val="clear" w:color="auto" w:fill="auto"/>
          </w:tcPr>
          <w:p w14:paraId="0CA8A59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E5C2C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33 (91.7)</w:t>
            </w:r>
          </w:p>
          <w:p w14:paraId="556D870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59 (91.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2A95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6E571B1" w14:textId="11856409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22 (0.4 - 3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76BC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</w:tr>
      <w:tr w:rsidR="00467C73" w:rsidRPr="00467C73" w14:paraId="25047DE5" w14:textId="77777777" w:rsidTr="004671D3">
        <w:trPr>
          <w:cantSplit/>
        </w:trPr>
        <w:tc>
          <w:tcPr>
            <w:tcW w:w="524" w:type="pct"/>
            <w:shd w:val="clear" w:color="auto" w:fill="auto"/>
          </w:tcPr>
          <w:p w14:paraId="7D65601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3524D9A8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61BEC09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DEF7AC1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174541C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F8B53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037 (95.9)</w:t>
            </w:r>
          </w:p>
          <w:p w14:paraId="1E4D2E5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4 (4.1)</w:t>
            </w:r>
          </w:p>
        </w:tc>
        <w:tc>
          <w:tcPr>
            <w:tcW w:w="919" w:type="pct"/>
            <w:shd w:val="clear" w:color="auto" w:fill="auto"/>
          </w:tcPr>
          <w:p w14:paraId="11F68E6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C1C90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52 (91.8)</w:t>
            </w:r>
          </w:p>
          <w:p w14:paraId="3748FF0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0 (90.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B82C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A3F1BAB" w14:textId="65059D09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2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544F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13</w:t>
            </w:r>
          </w:p>
        </w:tc>
      </w:tr>
      <w:tr w:rsidR="00467C73" w:rsidRPr="00467C73" w14:paraId="4E285E64" w14:textId="77777777" w:rsidTr="004671D3">
        <w:trPr>
          <w:cantSplit/>
        </w:trPr>
        <w:tc>
          <w:tcPr>
            <w:tcW w:w="524" w:type="pct"/>
            <w:shd w:val="clear" w:color="auto" w:fill="auto"/>
          </w:tcPr>
          <w:p w14:paraId="385E87D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1D8D3DA9" w14:textId="40A6BCFC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etrospective AL</w:t>
            </w:r>
            <w:r w:rsidR="0005754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 stockouts</w:t>
            </w:r>
          </w:p>
          <w:p w14:paraId="4E8342FA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CAD4EB5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779" w:type="pct"/>
            <w:shd w:val="clear" w:color="auto" w:fill="auto"/>
          </w:tcPr>
          <w:p w14:paraId="3FB1401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F446A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95 (46.1)</w:t>
            </w:r>
          </w:p>
          <w:p w14:paraId="6F47A3D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78 (53.9)</w:t>
            </w:r>
          </w:p>
        </w:tc>
        <w:tc>
          <w:tcPr>
            <w:tcW w:w="919" w:type="pct"/>
            <w:shd w:val="clear" w:color="auto" w:fill="auto"/>
          </w:tcPr>
          <w:p w14:paraId="2A65AF9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0E4C7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60 (93.9)</w:t>
            </w:r>
          </w:p>
          <w:p w14:paraId="31990AF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24 (90.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65802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0AB19FF" w14:textId="63E6D93C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6 (0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11A3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354</w:t>
            </w:r>
          </w:p>
        </w:tc>
      </w:tr>
      <w:tr w:rsidR="00467C73" w:rsidRPr="00467C73" w14:paraId="3CC6B07F" w14:textId="77777777" w:rsidTr="004671D3">
        <w:trPr>
          <w:cantSplit/>
          <w:trHeight w:val="448"/>
        </w:trPr>
        <w:tc>
          <w:tcPr>
            <w:tcW w:w="524" w:type="pct"/>
          </w:tcPr>
          <w:p w14:paraId="7DBA000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63A14891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3D69CC1A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EC7CABA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71B90DC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52345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16 (29.6)</w:t>
            </w:r>
          </w:p>
          <w:p w14:paraId="63AF4F3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52 (70.4)</w:t>
            </w:r>
          </w:p>
        </w:tc>
        <w:tc>
          <w:tcPr>
            <w:tcW w:w="919" w:type="pct"/>
            <w:shd w:val="clear" w:color="auto" w:fill="auto"/>
          </w:tcPr>
          <w:p w14:paraId="577EC7B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C1D14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87 (90.8)</w:t>
            </w:r>
          </w:p>
          <w:p w14:paraId="6785E03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94 (92.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6964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5EFE403" w14:textId="76680FE4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31 (0.5 - 3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3A4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84</w:t>
            </w:r>
          </w:p>
        </w:tc>
      </w:tr>
      <w:tr w:rsidR="00467C73" w:rsidRPr="00467C73" w14:paraId="7FF54BA4" w14:textId="77777777" w:rsidTr="004671D3">
        <w:trPr>
          <w:cantSplit/>
        </w:trPr>
        <w:tc>
          <w:tcPr>
            <w:tcW w:w="524" w:type="pct"/>
            <w:tcBorders>
              <w:bottom w:val="single" w:sz="4" w:space="0" w:color="auto"/>
            </w:tcBorders>
          </w:tcPr>
          <w:p w14:paraId="2D6DCCA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bottom w:val="single" w:sz="4" w:space="0" w:color="auto"/>
            </w:tcBorders>
            <w:shd w:val="clear" w:color="auto" w:fill="auto"/>
          </w:tcPr>
          <w:p w14:paraId="68511EAC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0B129DEE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4416716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</w:tcPr>
          <w:p w14:paraId="3C1C969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CA631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76 (72.9)</w:t>
            </w:r>
          </w:p>
          <w:p w14:paraId="02485EB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88 (27.1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14:paraId="2D65976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6D070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09 (91.4)</w:t>
            </w:r>
          </w:p>
          <w:p w14:paraId="4AB2ACF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66 (92.4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3813D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2A1C963" w14:textId="7687942A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30 (0.5 - 3.4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7DF1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96</w:t>
            </w:r>
          </w:p>
        </w:tc>
      </w:tr>
      <w:tr w:rsidR="00467C73" w:rsidRPr="00467C73" w14:paraId="7EA857E3" w14:textId="77777777" w:rsidTr="004671D3">
        <w:trPr>
          <w:cantSplit/>
        </w:trPr>
        <w:tc>
          <w:tcPr>
            <w:tcW w:w="524" w:type="pct"/>
            <w:tcBorders>
              <w:top w:val="nil"/>
              <w:bottom w:val="nil"/>
            </w:tcBorders>
          </w:tcPr>
          <w:p w14:paraId="150D3C0F" w14:textId="215D0BDD" w:rsidR="00467C73" w:rsidRPr="009722FB" w:rsidRDefault="001074D9" w:rsidP="00467C7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22FB">
              <w:rPr>
                <w:rFonts w:ascii="Arial" w:hAnsi="Arial" w:cs="Arial"/>
                <w:b/>
                <w:bCs/>
                <w:sz w:val="16"/>
                <w:szCs w:val="16"/>
              </w:rPr>
              <w:t>Health worker level</w:t>
            </w: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14:paraId="37C5B616" w14:textId="383BB3B9" w:rsidR="00467C73" w:rsidRPr="00467C73" w:rsidRDefault="009C050F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W a</w:t>
            </w:r>
            <w:r w:rsidR="00467C73" w:rsidRPr="00467C73">
              <w:rPr>
                <w:rFonts w:ascii="Arial" w:hAnsi="Arial" w:cs="Arial"/>
                <w:b/>
                <w:sz w:val="16"/>
                <w:szCs w:val="16"/>
              </w:rPr>
              <w:t xml:space="preserve">ge </w:t>
            </w:r>
          </w:p>
          <w:p w14:paraId="36E7420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≤35 years</w:t>
            </w:r>
          </w:p>
          <w:p w14:paraId="60DD172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&gt;35 years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1CCE22B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1771E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80 (63.7)</w:t>
            </w:r>
          </w:p>
          <w:p w14:paraId="3D7931B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87 (36.3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6D75E77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3CB45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28 (92.4)</w:t>
            </w:r>
          </w:p>
          <w:p w14:paraId="36DF42C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50 (90.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7A1B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5E32A2A" w14:textId="1F0F90C3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47 (0.2 - 1.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5444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467C73" w:rsidRPr="00467C73" w14:paraId="48BD07A1" w14:textId="77777777" w:rsidTr="004671D3">
        <w:trPr>
          <w:cantSplit/>
        </w:trPr>
        <w:tc>
          <w:tcPr>
            <w:tcW w:w="524" w:type="pct"/>
            <w:tcBorders>
              <w:top w:val="nil"/>
              <w:bottom w:val="nil"/>
            </w:tcBorders>
          </w:tcPr>
          <w:p w14:paraId="1B409D5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14:paraId="18E118CE" w14:textId="5B7BEABB" w:rsidR="00467C73" w:rsidRPr="00467C73" w:rsidRDefault="009C050F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W g</w:t>
            </w:r>
            <w:r w:rsidR="00467C73" w:rsidRPr="00467C73">
              <w:rPr>
                <w:rFonts w:ascii="Arial" w:hAnsi="Arial" w:cs="Arial"/>
                <w:b/>
                <w:sz w:val="16"/>
                <w:szCs w:val="16"/>
              </w:rPr>
              <w:t xml:space="preserve">ender </w:t>
            </w:r>
          </w:p>
          <w:p w14:paraId="0E81568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 Female</w:t>
            </w:r>
          </w:p>
          <w:p w14:paraId="12E13BA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65BA61D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49403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71 (52.8)</w:t>
            </w:r>
          </w:p>
          <w:p w14:paraId="27314B2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10 (47.2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291D1AD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9AA33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34 (93.5)</w:t>
            </w:r>
          </w:p>
          <w:p w14:paraId="3375106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58 (89.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51C9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9C24F3C" w14:textId="721C7F0D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0.44 (0.2 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32D88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661A6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4</w:t>
            </w:r>
          </w:p>
        </w:tc>
      </w:tr>
      <w:tr w:rsidR="00467C73" w:rsidRPr="00467C73" w14:paraId="2940BEA1" w14:textId="77777777" w:rsidTr="004671D3">
        <w:trPr>
          <w:cantSplit/>
        </w:trPr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16DA7BA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6E9DF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2806E3EF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B630C16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36DA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235CD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96 (65.1)</w:t>
            </w:r>
          </w:p>
          <w:p w14:paraId="22AD798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73 (34.9)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1BE63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5BB25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40 (92.0)</w:t>
            </w:r>
          </w:p>
          <w:p w14:paraId="71D5458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40 (91.2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89C51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9F18E4B" w14:textId="4F58203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79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C95E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57</w:t>
            </w:r>
          </w:p>
        </w:tc>
      </w:tr>
      <w:tr w:rsidR="00467C73" w:rsidRPr="00467C73" w14:paraId="0D5B2584" w14:textId="77777777" w:rsidTr="004671D3">
        <w:trPr>
          <w:cantSplit/>
        </w:trPr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33DDE0E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AFE60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5ACD82A3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1919984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05F3DFAC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870F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72CFB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7 (7.1)</w:t>
            </w:r>
          </w:p>
          <w:p w14:paraId="609819A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83 (53.9)</w:t>
            </w:r>
          </w:p>
          <w:p w14:paraId="461D7BB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21 (39.0)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F864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6F1C1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6 (85.7)</w:t>
            </w:r>
          </w:p>
          <w:p w14:paraId="5996B24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42 (93.0)</w:t>
            </w:r>
          </w:p>
          <w:p w14:paraId="0542C9C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84 (91.2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3ABA9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51D6077" w14:textId="4E13D05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3.39 (0.9 - 12.9)</w:t>
            </w:r>
          </w:p>
          <w:p w14:paraId="430A88A0" w14:textId="6BDF67DC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2.78 (0.7 - 11.5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4256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  <w:p w14:paraId="51859969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</w:tr>
      <w:tr w:rsidR="00467C73" w:rsidRPr="00467C73" w14:paraId="63992EAA" w14:textId="77777777" w:rsidTr="004671D3">
        <w:trPr>
          <w:cantSplit/>
          <w:trHeight w:val="443"/>
        </w:trPr>
        <w:tc>
          <w:tcPr>
            <w:tcW w:w="524" w:type="pct"/>
            <w:tcBorders>
              <w:top w:val="nil"/>
            </w:tcBorders>
          </w:tcPr>
          <w:p w14:paraId="7CBB00A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</w:tcBorders>
            <w:shd w:val="clear" w:color="auto" w:fill="auto"/>
          </w:tcPr>
          <w:p w14:paraId="2D1526B7" w14:textId="0E984F8E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HW</w:t>
            </w:r>
            <w:r w:rsidR="0005754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e </w:t>
            </w:r>
            <w:r w:rsidRPr="00467C73">
              <w:rPr>
                <w:rFonts w:ascii="Arial" w:hAnsi="Arial" w:cs="Arial"/>
                <w:b/>
                <w:sz w:val="16"/>
                <w:szCs w:val="16"/>
              </w:rPr>
              <w:t>perception of endemicity</w:t>
            </w:r>
          </w:p>
          <w:p w14:paraId="1F7B13B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4FB0607F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auto"/>
          </w:tcPr>
          <w:p w14:paraId="3C72BC2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A82F9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40 (50.1)</w:t>
            </w:r>
          </w:p>
          <w:p w14:paraId="073628B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39 (50.0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43C3E5A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4EA30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12 (94.8)</w:t>
            </w:r>
          </w:p>
          <w:p w14:paraId="5CD0BEB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78 (88.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8D9D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16F8CE9" w14:textId="037F9856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27 (0.1 - 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AE6C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467C73" w:rsidRPr="00467C73" w14:paraId="34A14B26" w14:textId="77777777" w:rsidTr="004671D3">
        <w:trPr>
          <w:cantSplit/>
        </w:trPr>
        <w:tc>
          <w:tcPr>
            <w:tcW w:w="524" w:type="pct"/>
          </w:tcPr>
          <w:p w14:paraId="06A009E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44A883BD" w14:textId="5D3E8EB4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MCM</w:t>
            </w:r>
            <w:r w:rsidR="0005754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f</w:t>
            </w: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 in-service training</w:t>
            </w:r>
          </w:p>
          <w:p w14:paraId="0FD2B292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119346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5EFC111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283F4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22 (39.0)</w:t>
            </w:r>
          </w:p>
          <w:p w14:paraId="2E1048C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59 (61.0)</w:t>
            </w:r>
          </w:p>
        </w:tc>
        <w:tc>
          <w:tcPr>
            <w:tcW w:w="919" w:type="pct"/>
            <w:tcBorders>
              <w:top w:val="nil"/>
            </w:tcBorders>
            <w:shd w:val="clear" w:color="auto" w:fill="auto"/>
          </w:tcPr>
          <w:p w14:paraId="41C5E1A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6E7CD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65 (86.5)</w:t>
            </w:r>
          </w:p>
          <w:p w14:paraId="2CB80E4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27 (95.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8D99E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A9146BB" w14:textId="22462A01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5.49 (2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2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66F2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67C73" w:rsidRPr="00467C73" w14:paraId="291BA2BC" w14:textId="77777777" w:rsidTr="004671D3">
        <w:trPr>
          <w:cantSplit/>
        </w:trPr>
        <w:tc>
          <w:tcPr>
            <w:tcW w:w="524" w:type="pct"/>
          </w:tcPr>
          <w:p w14:paraId="2ACCC69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0CEBB49A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497C2354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A642DE0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779" w:type="pct"/>
            <w:shd w:val="clear" w:color="auto" w:fill="auto"/>
          </w:tcPr>
          <w:p w14:paraId="3040B47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589ED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D15A0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57 (33.3)</w:t>
            </w:r>
          </w:p>
          <w:p w14:paraId="79773E1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14 (66.7)</w:t>
            </w:r>
          </w:p>
        </w:tc>
        <w:tc>
          <w:tcPr>
            <w:tcW w:w="919" w:type="pct"/>
            <w:shd w:val="clear" w:color="auto" w:fill="auto"/>
          </w:tcPr>
          <w:p w14:paraId="6E95F51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E91DA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23212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22 (90.2)</w:t>
            </w:r>
          </w:p>
          <w:p w14:paraId="11BAAED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60 (92.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1CB90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87B3745" w14:textId="6842BDEF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01 (0.4 - 2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116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</w:tr>
      <w:tr w:rsidR="00B414C7" w:rsidRPr="00467C73" w14:paraId="7C83998D" w14:textId="77777777" w:rsidTr="004671D3">
        <w:trPr>
          <w:cantSplit/>
        </w:trPr>
        <w:tc>
          <w:tcPr>
            <w:tcW w:w="524" w:type="pct"/>
          </w:tcPr>
          <w:p w14:paraId="06A27607" w14:textId="77777777" w:rsidR="00B414C7" w:rsidRPr="00467C73" w:rsidRDefault="00B414C7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0E884623" w14:textId="43F5796A" w:rsidR="00B414C7" w:rsidRPr="00F84E03" w:rsidRDefault="00B414C7" w:rsidP="00B414C7">
            <w:pPr>
              <w:rPr>
                <w:b/>
                <w:bCs/>
                <w:sz w:val="18"/>
                <w:szCs w:val="20"/>
              </w:rPr>
            </w:pPr>
            <w:r w:rsidRPr="00F84E03">
              <w:rPr>
                <w:b/>
                <w:bCs/>
                <w:sz w:val="18"/>
                <w:szCs w:val="20"/>
              </w:rPr>
              <w:t>Access to IMCI</w:t>
            </w:r>
            <w:r w:rsidR="0005754D">
              <w:rPr>
                <w:b/>
                <w:bCs/>
                <w:sz w:val="18"/>
                <w:szCs w:val="20"/>
                <w:vertAlign w:val="superscript"/>
              </w:rPr>
              <w:t>g</w:t>
            </w:r>
            <w:r w:rsidRPr="00F84E03">
              <w:rPr>
                <w:b/>
                <w:bCs/>
                <w:sz w:val="18"/>
                <w:szCs w:val="20"/>
              </w:rPr>
              <w:t xml:space="preserve"> guidelines </w:t>
            </w:r>
          </w:p>
          <w:p w14:paraId="1CF7698F" w14:textId="77777777" w:rsidR="00B414C7" w:rsidRPr="00F84E03" w:rsidRDefault="00B414C7" w:rsidP="00B414C7">
            <w:pPr>
              <w:ind w:left="57" w:right="113"/>
              <w:rPr>
                <w:rFonts w:ascii="Arial" w:hAnsi="Arial" w:cs="Arial"/>
                <w:sz w:val="16"/>
                <w:szCs w:val="16"/>
              </w:rPr>
            </w:pPr>
            <w:r w:rsidRPr="00F84E0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196AFB4" w14:textId="5A99594E" w:rsidR="00B414C7" w:rsidRPr="00467C73" w:rsidRDefault="00B414C7" w:rsidP="00B414C7">
            <w:pPr>
              <w:ind w:left="57"/>
              <w:rPr>
                <w:rFonts w:ascii="Arial" w:hAnsi="Arial" w:cs="Arial"/>
                <w:b/>
                <w:sz w:val="16"/>
                <w:szCs w:val="16"/>
              </w:rPr>
            </w:pPr>
            <w:r w:rsidRPr="00F84E0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29119FD1" w14:textId="77777777" w:rsidR="00B414C7" w:rsidRDefault="00B414C7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801A64" w14:textId="77777777" w:rsidR="00B414C7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2 (28.9)</w:t>
            </w:r>
          </w:p>
          <w:p w14:paraId="2CDF58F8" w14:textId="36F14E1A" w:rsidR="00592B57" w:rsidRPr="00467C73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8 (71.1)</w:t>
            </w:r>
          </w:p>
        </w:tc>
        <w:tc>
          <w:tcPr>
            <w:tcW w:w="919" w:type="pct"/>
            <w:shd w:val="clear" w:color="auto" w:fill="auto"/>
          </w:tcPr>
          <w:p w14:paraId="68B021E5" w14:textId="77777777" w:rsidR="00B414C7" w:rsidRDefault="00B414C7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0B5CFD" w14:textId="77777777" w:rsidR="00592B57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1 (90.1)</w:t>
            </w:r>
          </w:p>
          <w:p w14:paraId="0F64EE00" w14:textId="23D834A4" w:rsidR="00592B57" w:rsidRPr="00467C73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 (92.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2442" w14:textId="77777777" w:rsidR="00B414C7" w:rsidRDefault="00B414C7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4C24968" w14:textId="0EFED979" w:rsidR="00592B57" w:rsidRDefault="00592B57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E0B298D" w14:textId="33C9BD03" w:rsidR="00592B57" w:rsidRPr="00467C73" w:rsidRDefault="00592B57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 (0.6-3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DEDC" w14:textId="61E05C0D" w:rsidR="00B414C7" w:rsidRPr="00467C73" w:rsidRDefault="00592B57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</w:tr>
      <w:tr w:rsidR="00467C73" w:rsidRPr="00467C73" w14:paraId="23DF2B69" w14:textId="77777777" w:rsidTr="004671D3">
        <w:trPr>
          <w:cantSplit/>
        </w:trPr>
        <w:tc>
          <w:tcPr>
            <w:tcW w:w="524" w:type="pct"/>
          </w:tcPr>
          <w:p w14:paraId="243EE0B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1B406F5B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11FCAE7C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5BE75E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16BE1B3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E85CE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53 (32.7)</w:t>
            </w:r>
          </w:p>
          <w:p w14:paraId="3F40C4A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28 (67.4)</w:t>
            </w:r>
          </w:p>
        </w:tc>
        <w:tc>
          <w:tcPr>
            <w:tcW w:w="919" w:type="pct"/>
            <w:shd w:val="clear" w:color="auto" w:fill="auto"/>
          </w:tcPr>
          <w:p w14:paraId="32C570D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913A3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31 (93.8)</w:t>
            </w:r>
          </w:p>
          <w:p w14:paraId="2A742BF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61 (90.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6D16F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75D6617" w14:textId="00FFCDE5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2 (0.2 - 1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2673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175</w:t>
            </w:r>
          </w:p>
        </w:tc>
      </w:tr>
      <w:tr w:rsidR="00467C73" w:rsidRPr="00467C73" w14:paraId="497054C0" w14:textId="77777777" w:rsidTr="004671D3">
        <w:trPr>
          <w:cantSplit/>
        </w:trPr>
        <w:tc>
          <w:tcPr>
            <w:tcW w:w="524" w:type="pct"/>
          </w:tcPr>
          <w:p w14:paraId="439120F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shd w:val="clear" w:color="auto" w:fill="auto"/>
          </w:tcPr>
          <w:p w14:paraId="31AAFBC0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0788C1EE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4847E63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09F154E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558B9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40 (59.2)</w:t>
            </w:r>
          </w:p>
          <w:p w14:paraId="44D9EF9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41 (40.8)</w:t>
            </w:r>
          </w:p>
        </w:tc>
        <w:tc>
          <w:tcPr>
            <w:tcW w:w="919" w:type="pct"/>
            <w:shd w:val="clear" w:color="auto" w:fill="auto"/>
          </w:tcPr>
          <w:p w14:paraId="1D1090C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8F65A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91 (92.3)</w:t>
            </w:r>
          </w:p>
          <w:p w14:paraId="5B3ABFE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01 (90.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2039F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4B1D5C3" w14:textId="4096B981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87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2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5C0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752</w:t>
            </w:r>
          </w:p>
        </w:tc>
      </w:tr>
      <w:tr w:rsidR="00467C73" w:rsidRPr="00467C73" w14:paraId="770446AD" w14:textId="77777777" w:rsidTr="004671D3">
        <w:trPr>
          <w:cantSplit/>
        </w:trPr>
        <w:tc>
          <w:tcPr>
            <w:tcW w:w="524" w:type="pct"/>
            <w:tcBorders>
              <w:bottom w:val="nil"/>
            </w:tcBorders>
          </w:tcPr>
          <w:p w14:paraId="7570210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bottom w:val="nil"/>
            </w:tcBorders>
            <w:shd w:val="clear" w:color="auto" w:fill="auto"/>
          </w:tcPr>
          <w:p w14:paraId="69B06DEC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3075E92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67E3EA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</w:tcPr>
          <w:p w14:paraId="2436836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5CE8F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62ACB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34 (77.2)</w:t>
            </w:r>
          </w:p>
          <w:p w14:paraId="1989BA6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47 (22.9)</w:t>
            </w:r>
          </w:p>
        </w:tc>
        <w:tc>
          <w:tcPr>
            <w:tcW w:w="919" w:type="pct"/>
            <w:tcBorders>
              <w:bottom w:val="nil"/>
            </w:tcBorders>
            <w:shd w:val="clear" w:color="auto" w:fill="auto"/>
          </w:tcPr>
          <w:p w14:paraId="53C1094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8D353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40668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66 (91.9)</w:t>
            </w:r>
          </w:p>
          <w:p w14:paraId="5CAB706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26 (91.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6A25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0BE1A8" w14:textId="760BA84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12 (0.4 - 3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CF08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</w:p>
        </w:tc>
      </w:tr>
      <w:tr w:rsidR="00467C73" w:rsidRPr="00467C73" w14:paraId="007A84FF" w14:textId="77777777" w:rsidTr="004671D3">
        <w:trPr>
          <w:cantSplit/>
        </w:trPr>
        <w:tc>
          <w:tcPr>
            <w:tcW w:w="524" w:type="pct"/>
            <w:tcBorders>
              <w:top w:val="nil"/>
              <w:bottom w:val="nil"/>
            </w:tcBorders>
          </w:tcPr>
          <w:p w14:paraId="7A1860A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14:paraId="144169D9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2C8668B3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B6B5DB7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20F7024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1F64F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41 (68.6)</w:t>
            </w:r>
          </w:p>
          <w:p w14:paraId="3271254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40 (31.5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39B014E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1F6C7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82 (92.0)</w:t>
            </w:r>
          </w:p>
          <w:p w14:paraId="578FE23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10 (91.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58C61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2473484" w14:textId="2F6A215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01 (0.4 - 2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662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</w:tr>
      <w:tr w:rsidR="00467C73" w:rsidRPr="00467C73" w14:paraId="472902BA" w14:textId="77777777" w:rsidTr="004671D3">
        <w:trPr>
          <w:cantSplit/>
        </w:trPr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63CBC06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30B25" w14:textId="77777777" w:rsidR="00B414C7" w:rsidRPr="00592B57" w:rsidRDefault="00B414C7" w:rsidP="00B414C7">
            <w:pPr>
              <w:ind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92B57">
              <w:rPr>
                <w:rFonts w:ascii="Arial" w:hAnsi="Arial" w:cs="Arial"/>
                <w:b/>
                <w:sz w:val="16"/>
                <w:szCs w:val="16"/>
              </w:rPr>
              <w:t>Correct knowledge on malaria treatment policy</w:t>
            </w:r>
          </w:p>
          <w:p w14:paraId="2CA574E7" w14:textId="3DF19E4F" w:rsidR="00467C73" w:rsidRPr="00592B57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28293E3" w14:textId="77777777" w:rsidR="00467C73" w:rsidRPr="00592B57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060BA" w14:textId="77777777" w:rsidR="00467C73" w:rsidRPr="00592B57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0679A5" w14:textId="77777777" w:rsidR="00592B57" w:rsidRPr="00592B57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3BA3AC" w14:textId="77384D9D" w:rsidR="00467C73" w:rsidRPr="00592B57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116 (10.7)</w:t>
            </w:r>
          </w:p>
          <w:p w14:paraId="6B02F119" w14:textId="77777777" w:rsidR="00467C73" w:rsidRPr="00592B57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965 (89.3)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83055" w14:textId="77777777" w:rsidR="00467C73" w:rsidRPr="00592B57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EDBF44" w14:textId="35C00E66" w:rsidR="00592B57" w:rsidRPr="00592B57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932E94" w14:textId="77CAAF9D" w:rsidR="00467C73" w:rsidRPr="00592B57" w:rsidRDefault="00592B57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8</w:t>
            </w:r>
            <w:r w:rsidR="00467C73" w:rsidRPr="00592B57">
              <w:rPr>
                <w:rFonts w:ascii="Arial" w:hAnsi="Arial" w:cs="Arial"/>
                <w:sz w:val="16"/>
                <w:szCs w:val="16"/>
              </w:rPr>
              <w:t>5 (73.3)</w:t>
            </w:r>
          </w:p>
          <w:p w14:paraId="716ECDC9" w14:textId="77777777" w:rsidR="00467C73" w:rsidRPr="00592B57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592B57">
              <w:rPr>
                <w:rFonts w:ascii="Arial" w:hAnsi="Arial" w:cs="Arial"/>
                <w:sz w:val="16"/>
                <w:szCs w:val="16"/>
              </w:rPr>
              <w:t>907 (94.0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9990C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30D1331B" w14:textId="7BBDAB8D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  <w:r w:rsidR="00592B5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(4.0 - 26.</w:t>
            </w:r>
            <w:r w:rsidR="00592B5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2732A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467C73" w:rsidRPr="00467C73" w14:paraId="14679E82" w14:textId="77777777" w:rsidTr="004671D3">
        <w:trPr>
          <w:cantSplit/>
        </w:trPr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4DCDA988" w14:textId="3074224B" w:rsidR="00467C73" w:rsidRPr="001074D9" w:rsidRDefault="001074D9" w:rsidP="001074D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74D9">
              <w:rPr>
                <w:rFonts w:ascii="Arial" w:hAnsi="Arial" w:cs="Arial"/>
                <w:b/>
                <w:bCs/>
                <w:sz w:val="16"/>
                <w:szCs w:val="16"/>
              </w:rPr>
              <w:t>Patient</w:t>
            </w:r>
            <w:r w:rsidR="009722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074D9">
              <w:rPr>
                <w:rFonts w:ascii="Arial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3B1C5" w14:textId="77777777" w:rsidR="001074D9" w:rsidRPr="001074D9" w:rsidRDefault="001074D9" w:rsidP="001074D9">
            <w:pPr>
              <w:ind w:left="5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074D9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atient age</w:t>
            </w:r>
          </w:p>
          <w:p w14:paraId="65ED9D9F" w14:textId="20926F85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67C4C715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0316672B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0D809DBD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33A2C2" w14:textId="77777777" w:rsidR="001074D9" w:rsidRDefault="001074D9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300939" w14:textId="3101B2C3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3 (8.6)</w:t>
            </w:r>
          </w:p>
          <w:p w14:paraId="3FDE849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38 (31.3)</w:t>
            </w:r>
          </w:p>
          <w:p w14:paraId="5692114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40 (22.2)</w:t>
            </w:r>
          </w:p>
          <w:p w14:paraId="3CAE1BB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10 (37.9)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8EF07F" w14:textId="77777777" w:rsidR="001074D9" w:rsidRDefault="001074D9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69775E" w14:textId="3CF7AC04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5 (91.4)</w:t>
            </w:r>
          </w:p>
          <w:p w14:paraId="2F154D1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14 (92.9)</w:t>
            </w:r>
          </w:p>
          <w:p w14:paraId="5F3AE2E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16 (90.0)</w:t>
            </w:r>
          </w:p>
          <w:p w14:paraId="711F0A8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77 (92.0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1A95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97F9B9E" w14:textId="788C0B94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10 (0.3 - 3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2F820645" w14:textId="679EA5ED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3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2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2A3740F0" w14:textId="5692AF10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5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8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2EFAF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880</w:t>
            </w:r>
          </w:p>
          <w:p w14:paraId="6571E4C3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461</w:t>
            </w:r>
          </w:p>
          <w:p w14:paraId="5D62050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326</w:t>
            </w:r>
          </w:p>
        </w:tc>
      </w:tr>
      <w:tr w:rsidR="00467C73" w:rsidRPr="00467C73" w14:paraId="12B533FA" w14:textId="77777777" w:rsidTr="004671D3">
        <w:trPr>
          <w:cantSplit/>
        </w:trPr>
        <w:tc>
          <w:tcPr>
            <w:tcW w:w="524" w:type="pct"/>
            <w:tcBorders>
              <w:top w:val="nil"/>
              <w:bottom w:val="nil"/>
            </w:tcBorders>
          </w:tcPr>
          <w:p w14:paraId="6638A735" w14:textId="77777777" w:rsidR="00467C73" w:rsidRPr="00467C73" w:rsidRDefault="00467C73" w:rsidP="00467C73">
            <w:pPr>
              <w:spacing w:after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14:paraId="26738F1F" w14:textId="77777777" w:rsidR="00467C73" w:rsidRPr="00467C73" w:rsidRDefault="00467C73" w:rsidP="00467C73">
            <w:pPr>
              <w:spacing w:after="360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Duration of illness (median IQR)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3A465D32" w14:textId="77777777" w:rsidR="00467C73" w:rsidRPr="00467C73" w:rsidRDefault="00467C73" w:rsidP="00467C73">
            <w:pPr>
              <w:spacing w:after="36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38722533" w14:textId="77777777" w:rsidR="00467C73" w:rsidRPr="00467C73" w:rsidRDefault="00467C73" w:rsidP="00467C73">
            <w:pPr>
              <w:spacing w:after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9EDCC" w14:textId="076B2DB9" w:rsidR="00467C73" w:rsidRPr="00467C73" w:rsidRDefault="00467C73" w:rsidP="00467C73">
            <w:pPr>
              <w:spacing w:after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00 (0.9 - 1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45D8A" w14:textId="77777777" w:rsidR="00467C73" w:rsidRPr="00467C73" w:rsidRDefault="00467C73" w:rsidP="00467C73">
            <w:pPr>
              <w:spacing w:after="36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954</w:t>
            </w:r>
          </w:p>
        </w:tc>
      </w:tr>
      <w:tr w:rsidR="00467C73" w:rsidRPr="00467C73" w14:paraId="4C7CCB04" w14:textId="77777777" w:rsidTr="004671D3">
        <w:trPr>
          <w:cantSplit/>
        </w:trPr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C97C42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DE1B0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47D819FE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486A0542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8829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972EA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69 (71.5)</w:t>
            </w:r>
          </w:p>
          <w:p w14:paraId="3EE68FC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307 (28.5)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73CA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4DDD2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10 (92.3)</w:t>
            </w:r>
          </w:p>
          <w:p w14:paraId="702B0EB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77 (90.2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1717B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9CB493B" w14:textId="53C97191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9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3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C55C9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</w:tr>
      <w:tr w:rsidR="00F84E03" w:rsidRPr="00467C73" w14:paraId="4BEF1382" w14:textId="77777777" w:rsidTr="004671D3">
        <w:trPr>
          <w:cantSplit/>
        </w:trPr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18FF8BD2" w14:textId="77777777" w:rsidR="00F84E03" w:rsidRPr="00DE5D71" w:rsidRDefault="00F84E0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CC4702" w14:textId="77777777" w:rsidR="00F84E03" w:rsidRPr="00DE5D71" w:rsidRDefault="00F84E03" w:rsidP="00F84E0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E5D71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10CCD6F8" w14:textId="77777777" w:rsidR="00F84E03" w:rsidRPr="00DE5D71" w:rsidRDefault="00F84E03" w:rsidP="00F84E03">
            <w:pPr>
              <w:ind w:left="57" w:right="113"/>
              <w:rPr>
                <w:rFonts w:ascii="Arial" w:hAnsi="Arial" w:cs="Arial"/>
                <w:sz w:val="16"/>
                <w:szCs w:val="16"/>
              </w:rPr>
            </w:pPr>
            <w:r w:rsidRPr="00DE5D7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EA3A9B8" w14:textId="1D5FA743" w:rsidR="00F84E03" w:rsidRPr="00DE5D71" w:rsidRDefault="00F84E03" w:rsidP="00F84E03">
            <w:pPr>
              <w:ind w:left="57"/>
              <w:rPr>
                <w:rFonts w:ascii="Arial" w:hAnsi="Arial" w:cs="Arial"/>
                <w:b/>
                <w:sz w:val="16"/>
                <w:szCs w:val="16"/>
              </w:rPr>
            </w:pPr>
            <w:r w:rsidRPr="00DE5D7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32DB7" w14:textId="77777777" w:rsidR="00F84E03" w:rsidRDefault="00F84E0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951651" w14:textId="77777777" w:rsidR="00DE5D71" w:rsidRDefault="00DE5D71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8 (96.0)</w:t>
            </w:r>
          </w:p>
          <w:p w14:paraId="07B2B4B0" w14:textId="04D5BA4B" w:rsidR="00DE5D71" w:rsidRPr="00467C73" w:rsidRDefault="00DE5D71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4.0)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B0C6F" w14:textId="77777777" w:rsidR="00F84E03" w:rsidRDefault="00F84E0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140AD1" w14:textId="77777777" w:rsidR="00DE5D71" w:rsidRDefault="00DE5D71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5 (92.0)</w:t>
            </w:r>
          </w:p>
          <w:p w14:paraId="6DCA8A4B" w14:textId="57E2EA18" w:rsidR="00DE5D71" w:rsidRPr="00467C73" w:rsidRDefault="00DE5D71" w:rsidP="00467C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86.1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790DD" w14:textId="77777777" w:rsidR="00F84E03" w:rsidRDefault="00DE5D71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E284E98" w14:textId="62053CA1" w:rsidR="00DE5D71" w:rsidRPr="00467C73" w:rsidRDefault="00DE5D71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- 1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CDB3" w14:textId="241281D9" w:rsidR="00F84E03" w:rsidRPr="00467C73" w:rsidRDefault="00DE5D71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</w:tr>
      <w:tr w:rsidR="00467C73" w:rsidRPr="00467C73" w14:paraId="3FA1A923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A8535F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3741296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66F9AD6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137E290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69F7C40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12766D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7C73" w:rsidRPr="00467C73" w14:paraId="5623131E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7E28BC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0919A9B1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388F8E98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65E25E5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14E0C9B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A821C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34 (12.4)</w:t>
            </w:r>
          </w:p>
          <w:p w14:paraId="6324285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47 (87.6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7D2C0D5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08688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3 (91.8)</w:t>
            </w:r>
          </w:p>
          <w:p w14:paraId="439E8CD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69 (91.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EA5E5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F7F1117" w14:textId="53857F7F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20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F837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695</w:t>
            </w:r>
          </w:p>
        </w:tc>
      </w:tr>
      <w:tr w:rsidR="00467C73" w:rsidRPr="00467C73" w14:paraId="08F11368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AA14A2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8A6955B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69BCA011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455AE7B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auto"/>
          </w:tcPr>
          <w:p w14:paraId="6613534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6F16F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74 (53.1)</w:t>
            </w:r>
          </w:p>
          <w:p w14:paraId="56D1272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07 (46.9)</w:t>
            </w:r>
          </w:p>
        </w:tc>
        <w:tc>
          <w:tcPr>
            <w:tcW w:w="919" w:type="pct"/>
            <w:tcBorders>
              <w:top w:val="nil"/>
            </w:tcBorders>
            <w:shd w:val="clear" w:color="auto" w:fill="auto"/>
          </w:tcPr>
          <w:p w14:paraId="30D89F3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61183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10 (88.9)</w:t>
            </w:r>
          </w:p>
          <w:p w14:paraId="04E9B20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82 (95.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2A37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8403344" w14:textId="68AA52D4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3.31 (1.7 - 6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8383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467C73" w:rsidRPr="00467C73" w14:paraId="4E0CF497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38235F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55C9BD2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</w:p>
          <w:p w14:paraId="5CD29A62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6798C4D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500832A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8AF6F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45 (87.4)</w:t>
            </w:r>
          </w:p>
          <w:p w14:paraId="1F326A6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36 (12.6)</w:t>
            </w:r>
          </w:p>
        </w:tc>
        <w:tc>
          <w:tcPr>
            <w:tcW w:w="919" w:type="pct"/>
            <w:shd w:val="clear" w:color="auto" w:fill="auto"/>
          </w:tcPr>
          <w:p w14:paraId="6C29D6F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29069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67 (91.8)</w:t>
            </w:r>
          </w:p>
          <w:p w14:paraId="6CEDC91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5 (91.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083E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1CE210C" w14:textId="360A7D25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39 (0.6 - 3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79D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</w:tr>
      <w:tr w:rsidR="00467C73" w:rsidRPr="00467C73" w14:paraId="7A31F66F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2101A4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ECCCBF8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31B9A915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A98691D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shd w:val="clear" w:color="auto" w:fill="auto"/>
          </w:tcPr>
          <w:p w14:paraId="0405594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3DAC5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623 (57.6)</w:t>
            </w:r>
          </w:p>
          <w:p w14:paraId="45085E8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58 (42.4)</w:t>
            </w:r>
          </w:p>
        </w:tc>
        <w:tc>
          <w:tcPr>
            <w:tcW w:w="919" w:type="pct"/>
            <w:shd w:val="clear" w:color="auto" w:fill="auto"/>
          </w:tcPr>
          <w:p w14:paraId="6D1EC58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8D4C4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584 (93.7)</w:t>
            </w:r>
          </w:p>
          <w:p w14:paraId="57B4E18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408 (89.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D547B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8DEDB5C" w14:textId="1BBF4C8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38 (0.2 - 0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228BE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467C73" w:rsidRPr="00467C73" w14:paraId="747A7123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9C7F25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6A9C54F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2A033447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7F953B2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</w:tcPr>
          <w:p w14:paraId="130CAD9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6BDF6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61 (88.9)</w:t>
            </w:r>
          </w:p>
          <w:p w14:paraId="0D666E0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0 (11.1)</w:t>
            </w:r>
          </w:p>
        </w:tc>
        <w:tc>
          <w:tcPr>
            <w:tcW w:w="919" w:type="pct"/>
            <w:tcBorders>
              <w:bottom w:val="nil"/>
            </w:tcBorders>
            <w:shd w:val="clear" w:color="auto" w:fill="auto"/>
          </w:tcPr>
          <w:p w14:paraId="2D98B75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BDB36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77 (91.3)</w:t>
            </w:r>
          </w:p>
          <w:p w14:paraId="46979456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15 (95.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89FF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814E4EA" w14:textId="6F5D2D9B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2.54 (0.7 - 8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A05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</w:tr>
      <w:tr w:rsidR="00467C73" w:rsidRPr="00467C73" w14:paraId="263012FF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85340C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CE7FB76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7AA6C56A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AF074C2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25BC1D0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B36F3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060 (98.1)</w:t>
            </w:r>
          </w:p>
          <w:p w14:paraId="4ABD5AC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1 (1.9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5D4F818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298CC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72 (91.7)</w:t>
            </w:r>
          </w:p>
          <w:p w14:paraId="2B09D17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20 (95.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54D52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0641821" w14:textId="7997774E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89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0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EA5E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</w:tr>
      <w:tr w:rsidR="00467C73" w:rsidRPr="00467C73" w14:paraId="128063C6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A95BD6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7D8F9A70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0924B739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095B4FC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6A4D18F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C47BE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21 (85.2)</w:t>
            </w:r>
          </w:p>
          <w:p w14:paraId="4ED2062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60 (14.8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6A434A6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8A46C2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45 (91.8)</w:t>
            </w:r>
          </w:p>
          <w:p w14:paraId="7DC9452F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47 (91.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0B92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E789E4E" w14:textId="2EE756FD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04 (0.5 - 2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EE01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933</w:t>
            </w:r>
          </w:p>
        </w:tc>
      </w:tr>
      <w:tr w:rsidR="00467C73" w:rsidRPr="00467C73" w14:paraId="00C3FF7E" w14:textId="77777777" w:rsidTr="004671D3">
        <w:trPr>
          <w:cantSplit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2805A6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7117FE99" w14:textId="77777777" w:rsidR="00467C73" w:rsidRPr="00467C73" w:rsidRDefault="00467C73" w:rsidP="00467C73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408F18BC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CB4C687" w14:textId="77777777" w:rsidR="00467C73" w:rsidRPr="00467C73" w:rsidRDefault="00467C73" w:rsidP="00467C73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</w:tcPr>
          <w:p w14:paraId="4E3107E7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09011C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91 (91.7)</w:t>
            </w:r>
          </w:p>
          <w:p w14:paraId="567C60F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0 (8.3)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14:paraId="7CA1D799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D8F4E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912 (92.0)</w:t>
            </w:r>
          </w:p>
          <w:p w14:paraId="09391B1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0 (88.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1FA67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8803D94" w14:textId="4DA235BB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51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097E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</w:tr>
      <w:tr w:rsidR="00467C73" w:rsidRPr="00467C73" w14:paraId="1B2F34D0" w14:textId="77777777" w:rsidTr="004671D3">
        <w:trPr>
          <w:cantSplit/>
        </w:trPr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7A2D3AA5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FBCC9" w14:textId="77777777" w:rsidR="00467C73" w:rsidRPr="00467C73" w:rsidRDefault="00467C73" w:rsidP="00467C7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7C73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266A3F2A" w14:textId="77777777" w:rsidR="00467C73" w:rsidRPr="00467C73" w:rsidRDefault="00467C73" w:rsidP="00467C73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5506076C" w14:textId="77777777" w:rsidR="00467C73" w:rsidRPr="00467C73" w:rsidRDefault="00467C73" w:rsidP="00467C73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635799EA" w14:textId="77777777" w:rsidR="00467C73" w:rsidRPr="00467C73" w:rsidRDefault="00467C73" w:rsidP="00467C73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 xml:space="preserve">Fever and other complaints 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B8A47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8B1A43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34 (12.4)</w:t>
            </w:r>
          </w:p>
          <w:p w14:paraId="237B67C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4 (11.5)</w:t>
            </w:r>
          </w:p>
          <w:p w14:paraId="50497624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823 (76.1)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6210A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6E4DED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23 (91.1)</w:t>
            </w:r>
          </w:p>
          <w:p w14:paraId="00B08060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116 (93.6)</w:t>
            </w:r>
          </w:p>
          <w:p w14:paraId="0E399F58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sz w:val="16"/>
                <w:szCs w:val="16"/>
              </w:rPr>
              <w:t>753 (91.5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A2BCD9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533B9EC" w14:textId="1B9F96F5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2.14 (0.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 xml:space="preserve"> - 7.8)</w:t>
            </w:r>
          </w:p>
          <w:p w14:paraId="4C704FE0" w14:textId="6AD7041A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1.11 (0.4</w:t>
            </w:r>
            <w:r w:rsidR="004671D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- 2.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5269C" w14:textId="77777777" w:rsidR="00467C73" w:rsidRPr="00467C73" w:rsidRDefault="00467C73" w:rsidP="00467C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  <w:p w14:paraId="3F96E72B" w14:textId="77777777" w:rsidR="00467C73" w:rsidRPr="00467C73" w:rsidRDefault="00467C73" w:rsidP="00467C73">
            <w:pPr>
              <w:rPr>
                <w:rFonts w:ascii="Arial" w:hAnsi="Arial" w:cs="Arial"/>
                <w:sz w:val="16"/>
                <w:szCs w:val="16"/>
              </w:rPr>
            </w:pPr>
            <w:r w:rsidRPr="00467C73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</w:tr>
    </w:tbl>
    <w:p w14:paraId="1428CB1A" w14:textId="3CECFCD9" w:rsidR="00467C73" w:rsidRPr="00A33A8A" w:rsidRDefault="00C65769" w:rsidP="006B6E11">
      <w:pPr>
        <w:pBdr>
          <w:between w:val="single" w:sz="4" w:space="1" w:color="auto"/>
        </w:pBdr>
        <w:ind w:left="57"/>
        <w:rPr>
          <w:b/>
          <w:bCs/>
        </w:rPr>
      </w:pPr>
      <w:r>
        <w:rPr>
          <w:vertAlign w:val="superscript"/>
        </w:rPr>
        <w:t xml:space="preserve">a </w:t>
      </w:r>
      <w:r w:rsidRPr="004F43E6">
        <w:rPr>
          <w:rFonts w:ascii="Arial" w:hAnsi="Arial" w:cs="Arial"/>
          <w:sz w:val="16"/>
          <w:szCs w:val="16"/>
        </w:rPr>
        <w:t>FBO/NGO</w:t>
      </w:r>
      <w:r>
        <w:rPr>
          <w:rFonts w:ascii="Arial" w:hAnsi="Arial" w:cs="Arial"/>
          <w:sz w:val="16"/>
          <w:szCs w:val="16"/>
        </w:rPr>
        <w:t xml:space="preserve">-Faith-Based/Non-Governmental Organisation;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RDT</w:t>
      </w:r>
      <w:r w:rsidR="0005754D">
        <w:rPr>
          <w:rFonts w:ascii="Arial" w:hAnsi="Arial" w:cs="Arial"/>
          <w:sz w:val="16"/>
          <w:szCs w:val="16"/>
        </w:rPr>
        <w:t>s</w:t>
      </w:r>
      <w:r>
        <w:rPr>
          <w:rFonts w:ascii="Arial" w:hAnsi="Arial" w:cs="Arial"/>
          <w:sz w:val="16"/>
          <w:szCs w:val="16"/>
        </w:rPr>
        <w:t>-Rapid Diagnostic Test</w:t>
      </w:r>
      <w:r w:rsidR="0005754D">
        <w:rPr>
          <w:rFonts w:ascii="Arial" w:hAnsi="Arial" w:cs="Arial"/>
          <w:sz w:val="16"/>
          <w:szCs w:val="16"/>
        </w:rPr>
        <w:t>s</w:t>
      </w:r>
      <w:r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 xml:space="preserve">AL-Artemether-Lumefantrine; </w:t>
      </w:r>
      <w:r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IQR-Interquartile range; </w:t>
      </w:r>
      <w:r>
        <w:rPr>
          <w:rFonts w:ascii="Arial" w:hAnsi="Arial" w:cs="Arial"/>
          <w:sz w:val="16"/>
          <w:szCs w:val="16"/>
          <w:vertAlign w:val="superscript"/>
        </w:rPr>
        <w:t>e</w:t>
      </w:r>
      <w:r>
        <w:rPr>
          <w:rFonts w:ascii="Arial" w:hAnsi="Arial" w:cs="Arial"/>
          <w:sz w:val="16"/>
          <w:szCs w:val="16"/>
        </w:rPr>
        <w:t xml:space="preserve">HW-Health Worker; </w:t>
      </w:r>
      <w:r>
        <w:rPr>
          <w:rFonts w:ascii="Arial" w:hAnsi="Arial" w:cs="Arial"/>
          <w:sz w:val="16"/>
          <w:szCs w:val="16"/>
          <w:vertAlign w:val="superscript"/>
        </w:rPr>
        <w:t>f</w:t>
      </w:r>
      <w:r>
        <w:rPr>
          <w:rFonts w:ascii="Arial" w:hAnsi="Arial" w:cs="Arial"/>
          <w:sz w:val="16"/>
          <w:szCs w:val="16"/>
        </w:rPr>
        <w:t xml:space="preserve">MCM-Malaria Case-Management; </w:t>
      </w:r>
      <w:r>
        <w:rPr>
          <w:rFonts w:ascii="Arial" w:hAnsi="Arial" w:cs="Arial"/>
          <w:sz w:val="16"/>
          <w:szCs w:val="16"/>
          <w:vertAlign w:val="superscript"/>
        </w:rPr>
        <w:t>g</w:t>
      </w:r>
      <w:r>
        <w:rPr>
          <w:rFonts w:ascii="Arial" w:hAnsi="Arial" w:cs="Arial"/>
          <w:sz w:val="16"/>
          <w:szCs w:val="16"/>
        </w:rPr>
        <w:t>IMCI-Integrated Management of Childhood Illness</w:t>
      </w:r>
    </w:p>
    <w:sectPr w:rsidR="00467C73" w:rsidRPr="00A33A8A" w:rsidSect="008C0D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A07DC"/>
    <w:multiLevelType w:val="hybridMultilevel"/>
    <w:tmpl w:val="991ADF5C"/>
    <w:lvl w:ilvl="0" w:tplc="4C7A63F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76C3A"/>
    <w:multiLevelType w:val="hybridMultilevel"/>
    <w:tmpl w:val="69242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E0C25"/>
    <w:multiLevelType w:val="multilevel"/>
    <w:tmpl w:val="3CECB7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119114B"/>
    <w:multiLevelType w:val="multilevel"/>
    <w:tmpl w:val="61FEADFC"/>
    <w:styleLink w:val="Thesisheadings"/>
    <w:lvl w:ilvl="0">
      <w:start w:val="1"/>
      <w:numFmt w:val="decimal"/>
      <w:lvlText w:val="Chapter %1"/>
      <w:lvlJc w:val="left"/>
      <w:pPr>
        <w:ind w:left="3901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71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66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4" w15:restartNumberingAfterBreak="0">
    <w:nsid w:val="41E234F6"/>
    <w:multiLevelType w:val="multilevel"/>
    <w:tmpl w:val="DD1058C0"/>
    <w:lvl w:ilvl="0">
      <w:start w:val="1"/>
      <w:numFmt w:val="decimal"/>
      <w:pStyle w:val="TOCHeading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4675294C"/>
    <w:multiLevelType w:val="multilevel"/>
    <w:tmpl w:val="0E5E6E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84479D4"/>
    <w:multiLevelType w:val="hybridMultilevel"/>
    <w:tmpl w:val="A830CCD4"/>
    <w:lvl w:ilvl="0" w:tplc="55ECAB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B5752"/>
    <w:multiLevelType w:val="hybridMultilevel"/>
    <w:tmpl w:val="54A80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B6172"/>
    <w:multiLevelType w:val="multilevel"/>
    <w:tmpl w:val="53765C1C"/>
    <w:styleLink w:val="Thesisheadings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Heading7"/>
      <w:suff w:val="space"/>
      <w:lvlText w:val="Appendix %7: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B9368E0"/>
    <w:multiLevelType w:val="hybridMultilevel"/>
    <w:tmpl w:val="433CB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B768CB"/>
    <w:multiLevelType w:val="multilevel"/>
    <w:tmpl w:val="305EE3B2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993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B92018A"/>
    <w:multiLevelType w:val="hybridMultilevel"/>
    <w:tmpl w:val="99C8F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F36373"/>
    <w:multiLevelType w:val="hybridMultilevel"/>
    <w:tmpl w:val="F72CD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3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12"/>
  </w:num>
  <w:num w:numId="10">
    <w:abstractNumId w:val="7"/>
  </w:num>
  <w:num w:numId="11">
    <w:abstractNumId w:val="0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sTAGIkNTU2NDMyUdpeDU4uLM/DyQAkOzWgDgwXRhLQAAAA=="/>
  </w:docVars>
  <w:rsids>
    <w:rsidRoot w:val="00AB700A"/>
    <w:rsid w:val="00020797"/>
    <w:rsid w:val="00032D88"/>
    <w:rsid w:val="0004530C"/>
    <w:rsid w:val="00053000"/>
    <w:rsid w:val="0005320A"/>
    <w:rsid w:val="0005754D"/>
    <w:rsid w:val="000578A6"/>
    <w:rsid w:val="000728EA"/>
    <w:rsid w:val="000755FD"/>
    <w:rsid w:val="00090418"/>
    <w:rsid w:val="000B70B1"/>
    <w:rsid w:val="000D54DE"/>
    <w:rsid w:val="000E756B"/>
    <w:rsid w:val="000F1F22"/>
    <w:rsid w:val="001074D9"/>
    <w:rsid w:val="00110623"/>
    <w:rsid w:val="001464BA"/>
    <w:rsid w:val="00166C3C"/>
    <w:rsid w:val="001974D2"/>
    <w:rsid w:val="0020232E"/>
    <w:rsid w:val="00203262"/>
    <w:rsid w:val="002121AF"/>
    <w:rsid w:val="00227113"/>
    <w:rsid w:val="00245712"/>
    <w:rsid w:val="002642A7"/>
    <w:rsid w:val="0028047A"/>
    <w:rsid w:val="00287F89"/>
    <w:rsid w:val="002A502C"/>
    <w:rsid w:val="003034EE"/>
    <w:rsid w:val="003035DA"/>
    <w:rsid w:val="00327BEC"/>
    <w:rsid w:val="003A3E64"/>
    <w:rsid w:val="003B5CC1"/>
    <w:rsid w:val="003C355F"/>
    <w:rsid w:val="003D7FF2"/>
    <w:rsid w:val="003E3935"/>
    <w:rsid w:val="00404FCF"/>
    <w:rsid w:val="00406101"/>
    <w:rsid w:val="00417BCF"/>
    <w:rsid w:val="00455A14"/>
    <w:rsid w:val="004671D3"/>
    <w:rsid w:val="00467C73"/>
    <w:rsid w:val="0047056B"/>
    <w:rsid w:val="004A64A6"/>
    <w:rsid w:val="004F105E"/>
    <w:rsid w:val="004F43E6"/>
    <w:rsid w:val="005012BB"/>
    <w:rsid w:val="005037E1"/>
    <w:rsid w:val="00562DC6"/>
    <w:rsid w:val="005715FA"/>
    <w:rsid w:val="0059118E"/>
    <w:rsid w:val="00592B57"/>
    <w:rsid w:val="005A7D42"/>
    <w:rsid w:val="005B4187"/>
    <w:rsid w:val="0062107C"/>
    <w:rsid w:val="006232D7"/>
    <w:rsid w:val="0063100B"/>
    <w:rsid w:val="0064254A"/>
    <w:rsid w:val="0066529A"/>
    <w:rsid w:val="00680CF0"/>
    <w:rsid w:val="00697168"/>
    <w:rsid w:val="006B6E11"/>
    <w:rsid w:val="006D2F52"/>
    <w:rsid w:val="006D42A7"/>
    <w:rsid w:val="0070046E"/>
    <w:rsid w:val="00720B1B"/>
    <w:rsid w:val="0075220A"/>
    <w:rsid w:val="00774707"/>
    <w:rsid w:val="0079339D"/>
    <w:rsid w:val="00796DD5"/>
    <w:rsid w:val="007B7186"/>
    <w:rsid w:val="007F20F4"/>
    <w:rsid w:val="007F2D8F"/>
    <w:rsid w:val="007F6A5E"/>
    <w:rsid w:val="00803805"/>
    <w:rsid w:val="0083565B"/>
    <w:rsid w:val="00845E82"/>
    <w:rsid w:val="00861048"/>
    <w:rsid w:val="00896AE4"/>
    <w:rsid w:val="008B40C6"/>
    <w:rsid w:val="008B62DA"/>
    <w:rsid w:val="008C0DE8"/>
    <w:rsid w:val="009328D9"/>
    <w:rsid w:val="00946EA0"/>
    <w:rsid w:val="009722FB"/>
    <w:rsid w:val="00977426"/>
    <w:rsid w:val="00977AFB"/>
    <w:rsid w:val="00990BB8"/>
    <w:rsid w:val="009B1026"/>
    <w:rsid w:val="009B76B8"/>
    <w:rsid w:val="009C050F"/>
    <w:rsid w:val="009C1D3B"/>
    <w:rsid w:val="009C3CB1"/>
    <w:rsid w:val="009D5D05"/>
    <w:rsid w:val="009D64EA"/>
    <w:rsid w:val="009E27EA"/>
    <w:rsid w:val="009F0275"/>
    <w:rsid w:val="00A23E8A"/>
    <w:rsid w:val="00A33A8A"/>
    <w:rsid w:val="00A54CA9"/>
    <w:rsid w:val="00A978C6"/>
    <w:rsid w:val="00AB4B92"/>
    <w:rsid w:val="00AB700A"/>
    <w:rsid w:val="00AC63F6"/>
    <w:rsid w:val="00B07F0F"/>
    <w:rsid w:val="00B1429B"/>
    <w:rsid w:val="00B30EF0"/>
    <w:rsid w:val="00B414C7"/>
    <w:rsid w:val="00B46A5A"/>
    <w:rsid w:val="00BA3D31"/>
    <w:rsid w:val="00BA5C3A"/>
    <w:rsid w:val="00BB45EB"/>
    <w:rsid w:val="00BC2FE3"/>
    <w:rsid w:val="00BE4FCE"/>
    <w:rsid w:val="00BF36EE"/>
    <w:rsid w:val="00C01D33"/>
    <w:rsid w:val="00C24269"/>
    <w:rsid w:val="00C46DAB"/>
    <w:rsid w:val="00C65769"/>
    <w:rsid w:val="00C822E8"/>
    <w:rsid w:val="00CA7766"/>
    <w:rsid w:val="00D32E36"/>
    <w:rsid w:val="00D3799E"/>
    <w:rsid w:val="00DB00E3"/>
    <w:rsid w:val="00DC0076"/>
    <w:rsid w:val="00DC6F2E"/>
    <w:rsid w:val="00DE0D76"/>
    <w:rsid w:val="00DE5D71"/>
    <w:rsid w:val="00DE6C85"/>
    <w:rsid w:val="00E14F8C"/>
    <w:rsid w:val="00E359DF"/>
    <w:rsid w:val="00E528F8"/>
    <w:rsid w:val="00E67DA6"/>
    <w:rsid w:val="00E82027"/>
    <w:rsid w:val="00E91990"/>
    <w:rsid w:val="00E95F40"/>
    <w:rsid w:val="00EE2306"/>
    <w:rsid w:val="00F01A2D"/>
    <w:rsid w:val="00F06E7A"/>
    <w:rsid w:val="00F3400D"/>
    <w:rsid w:val="00F35319"/>
    <w:rsid w:val="00F36FED"/>
    <w:rsid w:val="00F56CC4"/>
    <w:rsid w:val="00F67DA6"/>
    <w:rsid w:val="00F8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DD1C"/>
  <w15:chartTrackingRefBased/>
  <w15:docId w15:val="{6CF978B7-0994-45BE-89AF-4D1AC7E0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F43E6"/>
    <w:pPr>
      <w:keepNext/>
      <w:keepLines/>
      <w:spacing w:before="240" w:after="24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F43E6"/>
    <w:pPr>
      <w:keepNext/>
      <w:keepLines/>
      <w:spacing w:before="360" w:after="12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F43E6"/>
    <w:pPr>
      <w:keepNext/>
      <w:keepLines/>
      <w:numPr>
        <w:ilvl w:val="2"/>
        <w:numId w:val="3"/>
      </w:numPr>
      <w:spacing w:before="240" w:after="240" w:line="480" w:lineRule="auto"/>
      <w:ind w:left="0"/>
      <w:outlineLvl w:val="2"/>
    </w:pPr>
    <w:rPr>
      <w:rFonts w:ascii="Arial" w:eastAsiaTheme="majorEastAsia" w:hAnsi="Arial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4F43E6"/>
    <w:pPr>
      <w:keepNext/>
      <w:keepLines/>
      <w:numPr>
        <w:ilvl w:val="3"/>
        <w:numId w:val="3"/>
      </w:numPr>
      <w:spacing w:before="240" w:after="240" w:line="480" w:lineRule="auto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4F43E6"/>
    <w:pPr>
      <w:keepNext/>
      <w:keepLines/>
      <w:numPr>
        <w:ilvl w:val="4"/>
        <w:numId w:val="3"/>
      </w:numPr>
      <w:spacing w:before="160" w:after="120" w:line="480" w:lineRule="auto"/>
      <w:outlineLvl w:val="4"/>
    </w:pPr>
    <w:rPr>
      <w:rFonts w:ascii="Arial" w:eastAsiaTheme="majorEastAsia" w:hAnsi="Arial" w:cstheme="majorBidi"/>
      <w:i/>
    </w:rPr>
  </w:style>
  <w:style w:type="paragraph" w:styleId="Heading6">
    <w:name w:val="heading 6"/>
    <w:basedOn w:val="Normal"/>
    <w:next w:val="Normal"/>
    <w:link w:val="Heading6Char"/>
    <w:unhideWhenUsed/>
    <w:qFormat/>
    <w:rsid w:val="004F43E6"/>
    <w:pPr>
      <w:keepNext/>
      <w:keepLines/>
      <w:numPr>
        <w:ilvl w:val="5"/>
        <w:numId w:val="3"/>
      </w:numPr>
      <w:spacing w:before="240" w:after="120" w:line="480" w:lineRule="auto"/>
      <w:outlineLvl w:val="5"/>
    </w:pPr>
    <w:rPr>
      <w:rFonts w:ascii="Arial" w:eastAsiaTheme="majorEastAsia" w:hAnsi="Arial" w:cstheme="majorBidi"/>
      <w:i/>
    </w:rPr>
  </w:style>
  <w:style w:type="paragraph" w:styleId="Heading7">
    <w:name w:val="heading 7"/>
    <w:basedOn w:val="Normal"/>
    <w:next w:val="Normal"/>
    <w:link w:val="Heading7Char"/>
    <w:autoRedefine/>
    <w:unhideWhenUsed/>
    <w:qFormat/>
    <w:rsid w:val="004F43E6"/>
    <w:pPr>
      <w:keepNext/>
      <w:keepLines/>
      <w:numPr>
        <w:ilvl w:val="6"/>
        <w:numId w:val="6"/>
      </w:numPr>
      <w:spacing w:before="120" w:after="120" w:line="360" w:lineRule="auto"/>
      <w:ind w:left="57" w:right="57"/>
      <w:outlineLvl w:val="6"/>
    </w:pPr>
    <w:rPr>
      <w:rFonts w:ascii="Arial" w:eastAsiaTheme="majorEastAsia" w:hAnsi="Arial" w:cstheme="majorBidi"/>
      <w:i/>
      <w:iCs/>
    </w:rPr>
  </w:style>
  <w:style w:type="paragraph" w:styleId="Heading8">
    <w:name w:val="heading 8"/>
    <w:basedOn w:val="Normal"/>
    <w:next w:val="Normal"/>
    <w:link w:val="Heading8Char"/>
    <w:unhideWhenUsed/>
    <w:qFormat/>
    <w:rsid w:val="004F43E6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4F43E6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5">
    <w:name w:val="Table Grid125"/>
    <w:basedOn w:val="TableNormal"/>
    <w:next w:val="TableGrid"/>
    <w:uiPriority w:val="39"/>
    <w:rsid w:val="00BB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4F43E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rsid w:val="004F43E6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rsid w:val="004F43E6"/>
    <w:rPr>
      <w:rFonts w:ascii="Arial" w:eastAsiaTheme="majorEastAsia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rsid w:val="004F43E6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rsid w:val="004F43E6"/>
    <w:rPr>
      <w:rFonts w:ascii="Arial" w:eastAsiaTheme="majorEastAsia" w:hAnsi="Arial" w:cstheme="majorBidi"/>
      <w:i/>
    </w:rPr>
  </w:style>
  <w:style w:type="character" w:customStyle="1" w:styleId="Heading6Char">
    <w:name w:val="Heading 6 Char"/>
    <w:basedOn w:val="DefaultParagraphFont"/>
    <w:link w:val="Heading6"/>
    <w:rsid w:val="004F43E6"/>
    <w:rPr>
      <w:rFonts w:ascii="Arial" w:eastAsiaTheme="majorEastAsia" w:hAnsi="Arial" w:cstheme="majorBidi"/>
      <w:i/>
    </w:rPr>
  </w:style>
  <w:style w:type="character" w:customStyle="1" w:styleId="Heading7Char">
    <w:name w:val="Heading 7 Char"/>
    <w:basedOn w:val="DefaultParagraphFont"/>
    <w:link w:val="Heading7"/>
    <w:rsid w:val="004F43E6"/>
    <w:rPr>
      <w:rFonts w:ascii="Arial" w:eastAsiaTheme="majorEastAsia" w:hAnsi="Arial" w:cstheme="majorBidi"/>
      <w:i/>
      <w:iCs/>
    </w:rPr>
  </w:style>
  <w:style w:type="character" w:customStyle="1" w:styleId="Heading8Char">
    <w:name w:val="Heading 8 Char"/>
    <w:basedOn w:val="DefaultParagraphFont"/>
    <w:link w:val="Heading8"/>
    <w:rsid w:val="004F43E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4F43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leGrid7">
    <w:name w:val="Table Grid7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">
    <w:name w:val="Table Grid73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4">
    <w:name w:val="Table Grid74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43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4F43E6"/>
  </w:style>
  <w:style w:type="numbering" w:customStyle="1" w:styleId="NoList11">
    <w:name w:val="No List11"/>
    <w:next w:val="NoList"/>
    <w:uiPriority w:val="99"/>
    <w:semiHidden/>
    <w:unhideWhenUsed/>
    <w:rsid w:val="004F43E6"/>
  </w:style>
  <w:style w:type="character" w:styleId="CommentReference">
    <w:name w:val="annotation reference"/>
    <w:basedOn w:val="DefaultParagraphFont"/>
    <w:uiPriority w:val="99"/>
    <w:semiHidden/>
    <w:unhideWhenUsed/>
    <w:rsid w:val="004F4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3E6"/>
    <w:pPr>
      <w:spacing w:before="240" w:after="24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3E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3E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4F43E6"/>
    <w:pPr>
      <w:spacing w:before="24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43E6"/>
    <w:rPr>
      <w:rFonts w:ascii="Segoe UI" w:hAnsi="Segoe UI" w:cs="Segoe UI"/>
      <w:sz w:val="18"/>
      <w:szCs w:val="18"/>
    </w:rPr>
  </w:style>
  <w:style w:type="table" w:customStyle="1" w:styleId="TableGrid75">
    <w:name w:val="Table Grid75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4F43E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3E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43E6"/>
    <w:pPr>
      <w:spacing w:before="240"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3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3E6"/>
    <w:pPr>
      <w:spacing w:before="240" w:after="24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3E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F43E6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4F43E6"/>
  </w:style>
  <w:style w:type="paragraph" w:styleId="ListParagraph">
    <w:name w:val="List Paragraph"/>
    <w:basedOn w:val="Normal"/>
    <w:link w:val="ListParagraphChar"/>
    <w:uiPriority w:val="34"/>
    <w:qFormat/>
    <w:rsid w:val="004F43E6"/>
    <w:pPr>
      <w:spacing w:before="360" w:after="360" w:line="480" w:lineRule="auto"/>
      <w:ind w:left="720"/>
      <w:contextualSpacing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4F43E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4F43E6"/>
    <w:pPr>
      <w:tabs>
        <w:tab w:val="center" w:pos="4513"/>
        <w:tab w:val="right" w:pos="9026"/>
      </w:tabs>
      <w:spacing w:before="240"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4F43E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F43E6"/>
    <w:pPr>
      <w:tabs>
        <w:tab w:val="center" w:pos="4513"/>
        <w:tab w:val="right" w:pos="9026"/>
      </w:tabs>
      <w:spacing w:before="240"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4F43E6"/>
    <w:rPr>
      <w:rFonts w:ascii="Arial" w:hAnsi="Arial"/>
    </w:rPr>
  </w:style>
  <w:style w:type="paragraph" w:styleId="Revision">
    <w:name w:val="Revision"/>
    <w:hidden/>
    <w:uiPriority w:val="99"/>
    <w:semiHidden/>
    <w:rsid w:val="004F43E6"/>
    <w:pPr>
      <w:spacing w:after="0" w:line="240" w:lineRule="auto"/>
    </w:pPr>
    <w:rPr>
      <w:rFonts w:ascii="Arial" w:hAnsi="Arial"/>
    </w:rPr>
  </w:style>
  <w:style w:type="table" w:customStyle="1" w:styleId="TableGrid11">
    <w:name w:val="Table Grid11"/>
    <w:basedOn w:val="TableNormal"/>
    <w:next w:val="TableGrid"/>
    <w:uiPriority w:val="39"/>
    <w:rsid w:val="004F43E6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43E6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43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F43E6"/>
    <w:pPr>
      <w:numPr>
        <w:numId w:val="5"/>
      </w:numPr>
      <w:spacing w:before="360" w:line="259" w:lineRule="auto"/>
      <w:outlineLvl w:val="9"/>
    </w:pPr>
    <w:rPr>
      <w:b w:val="0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43E6"/>
    <w:pPr>
      <w:tabs>
        <w:tab w:val="right" w:leader="dot" w:pos="9111"/>
      </w:tabs>
      <w:spacing w:before="240" w:after="0" w:line="480" w:lineRule="auto"/>
    </w:pPr>
    <w:rPr>
      <w:rFonts w:ascii="Arial" w:eastAsiaTheme="majorEastAsia" w:hAnsi="Arial" w:cstheme="majorBid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F43E6"/>
    <w:pPr>
      <w:tabs>
        <w:tab w:val="right" w:leader="dot" w:pos="9111"/>
      </w:tabs>
      <w:spacing w:before="240" w:after="0" w:line="360" w:lineRule="auto"/>
      <w:ind w:left="221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4F43E6"/>
    <w:pPr>
      <w:spacing w:before="240" w:after="0" w:line="480" w:lineRule="auto"/>
      <w:ind w:left="44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4F43E6"/>
    <w:pPr>
      <w:tabs>
        <w:tab w:val="right" w:leader="dot" w:pos="9111"/>
      </w:tabs>
      <w:spacing w:before="240" w:after="0" w:line="480" w:lineRule="auto"/>
    </w:pPr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4F43E6"/>
    <w:pPr>
      <w:spacing w:before="240" w:after="0" w:line="480" w:lineRule="auto"/>
      <w:ind w:left="880"/>
    </w:pPr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4F43E6"/>
    <w:pPr>
      <w:spacing w:before="240" w:after="0" w:line="360" w:lineRule="auto"/>
    </w:pPr>
    <w:rPr>
      <w:rFonts w:ascii="Arial" w:hAnsi="Arial"/>
    </w:rPr>
  </w:style>
  <w:style w:type="numbering" w:customStyle="1" w:styleId="NoList1111">
    <w:name w:val="No List1111"/>
    <w:next w:val="NoList"/>
    <w:uiPriority w:val="99"/>
    <w:semiHidden/>
    <w:unhideWhenUsed/>
    <w:rsid w:val="004F43E6"/>
  </w:style>
  <w:style w:type="character" w:customStyle="1" w:styleId="ListParagraphChar">
    <w:name w:val="List Paragraph Char"/>
    <w:basedOn w:val="DefaultParagraphFont"/>
    <w:link w:val="ListParagraph"/>
    <w:uiPriority w:val="34"/>
    <w:rsid w:val="004F43E6"/>
    <w:rPr>
      <w:rFonts w:ascii="Arial" w:hAnsi="Arial"/>
    </w:rPr>
  </w:style>
  <w:style w:type="table" w:customStyle="1" w:styleId="TableGrid4">
    <w:name w:val="Table Grid4"/>
    <w:basedOn w:val="TableNormal"/>
    <w:next w:val="TableGrid"/>
    <w:uiPriority w:val="39"/>
    <w:rsid w:val="004F43E6"/>
    <w:pPr>
      <w:spacing w:before="120"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43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aliases w:val="Tables"/>
    <w:link w:val="NoSpacingChar"/>
    <w:uiPriority w:val="1"/>
    <w:qFormat/>
    <w:rsid w:val="004F43E6"/>
    <w:pPr>
      <w:spacing w:after="0" w:line="240" w:lineRule="auto"/>
    </w:pPr>
    <w:rPr>
      <w:rFonts w:ascii="Arial" w:eastAsiaTheme="minorEastAsia" w:hAnsi="Arial"/>
      <w:sz w:val="18"/>
      <w:lang w:val="en-US"/>
    </w:rPr>
  </w:style>
  <w:style w:type="character" w:customStyle="1" w:styleId="NoSpacingChar">
    <w:name w:val="No Spacing Char"/>
    <w:aliases w:val="Tables Char"/>
    <w:basedOn w:val="DefaultParagraphFont"/>
    <w:link w:val="NoSpacing"/>
    <w:uiPriority w:val="1"/>
    <w:rsid w:val="004F43E6"/>
    <w:rPr>
      <w:rFonts w:ascii="Arial" w:eastAsiaTheme="minorEastAsia" w:hAnsi="Arial"/>
      <w:sz w:val="18"/>
      <w:lang w:val="en-US"/>
    </w:rPr>
  </w:style>
  <w:style w:type="numbering" w:customStyle="1" w:styleId="Thesisheadings">
    <w:name w:val="Thesis_headings"/>
    <w:uiPriority w:val="99"/>
    <w:rsid w:val="004F43E6"/>
    <w:pPr>
      <w:numPr>
        <w:numId w:val="4"/>
      </w:numPr>
    </w:pPr>
  </w:style>
  <w:style w:type="numbering" w:customStyle="1" w:styleId="NoList2">
    <w:name w:val="No List2"/>
    <w:next w:val="NoList"/>
    <w:uiPriority w:val="99"/>
    <w:semiHidden/>
    <w:unhideWhenUsed/>
    <w:rsid w:val="004F43E6"/>
  </w:style>
  <w:style w:type="numbering" w:customStyle="1" w:styleId="NoList11111">
    <w:name w:val="No List11111"/>
    <w:next w:val="NoList"/>
    <w:uiPriority w:val="99"/>
    <w:semiHidden/>
    <w:unhideWhenUsed/>
    <w:rsid w:val="004F43E6"/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4F43E6"/>
    <w:pPr>
      <w:spacing w:before="360" w:after="36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4F43E6"/>
    <w:rPr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F4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6">
    <w:name w:val="Table Grid6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F43E6"/>
  </w:style>
  <w:style w:type="table" w:customStyle="1" w:styleId="TableGrid12">
    <w:name w:val="Table Grid12"/>
    <w:basedOn w:val="TableNormal"/>
    <w:next w:val="TableGrid"/>
    <w:uiPriority w:val="39"/>
    <w:rsid w:val="004F4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4F43E6"/>
    <w:pPr>
      <w:spacing w:before="240" w:after="100" w:line="480" w:lineRule="auto"/>
      <w:ind w:left="1100"/>
    </w:pPr>
    <w:rPr>
      <w:rFonts w:ascii="Arial" w:eastAsiaTheme="minorEastAsia" w:hAnsi="Arial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4F43E6"/>
    <w:pPr>
      <w:spacing w:before="240" w:after="100" w:line="480" w:lineRule="auto"/>
      <w:ind w:left="1320"/>
    </w:pPr>
    <w:rPr>
      <w:rFonts w:ascii="Arial" w:eastAsiaTheme="minorEastAsia" w:hAnsi="Arial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4F43E6"/>
    <w:pPr>
      <w:spacing w:before="240" w:after="100" w:line="480" w:lineRule="auto"/>
      <w:ind w:left="1540"/>
    </w:pPr>
    <w:rPr>
      <w:rFonts w:ascii="Arial" w:eastAsiaTheme="minorEastAsia" w:hAnsi="Arial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4F43E6"/>
    <w:pPr>
      <w:spacing w:before="240" w:after="100" w:line="480" w:lineRule="auto"/>
      <w:ind w:left="1760"/>
    </w:pPr>
    <w:rPr>
      <w:rFonts w:ascii="Arial" w:eastAsiaTheme="minorEastAsia" w:hAnsi="Arial"/>
      <w:lang w:eastAsia="en-GB"/>
    </w:rPr>
  </w:style>
  <w:style w:type="paragraph" w:customStyle="1" w:styleId="Pa10">
    <w:name w:val="Pa10"/>
    <w:basedOn w:val="Default"/>
    <w:next w:val="Default"/>
    <w:uiPriority w:val="99"/>
    <w:rsid w:val="004F43E6"/>
    <w:pPr>
      <w:spacing w:line="241" w:lineRule="atLeast"/>
    </w:pPr>
    <w:rPr>
      <w:rFonts w:ascii="Calibri" w:hAnsi="Calibri" w:cs="Calibri"/>
      <w:color w:val="auto"/>
    </w:rPr>
  </w:style>
  <w:style w:type="character" w:customStyle="1" w:styleId="A6">
    <w:name w:val="A6"/>
    <w:uiPriority w:val="99"/>
    <w:rsid w:val="004F43E6"/>
    <w:rPr>
      <w:color w:val="000000"/>
      <w:sz w:val="22"/>
      <w:szCs w:val="22"/>
    </w:rPr>
  </w:style>
  <w:style w:type="paragraph" w:customStyle="1" w:styleId="Pa9">
    <w:name w:val="Pa9"/>
    <w:basedOn w:val="Default"/>
    <w:next w:val="Default"/>
    <w:uiPriority w:val="99"/>
    <w:rsid w:val="004F43E6"/>
    <w:pPr>
      <w:spacing w:line="221" w:lineRule="atLeast"/>
    </w:pPr>
    <w:rPr>
      <w:rFonts w:ascii="AGaramond" w:hAnsi="AGaramond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4F43E6"/>
    <w:pPr>
      <w:spacing w:line="241" w:lineRule="atLeast"/>
    </w:pPr>
    <w:rPr>
      <w:rFonts w:ascii="AGaramond" w:hAnsi="AGaramond" w:cstheme="minorBidi"/>
      <w:color w:val="auto"/>
    </w:rPr>
  </w:style>
  <w:style w:type="paragraph" w:styleId="Title">
    <w:name w:val="Title"/>
    <w:basedOn w:val="Normal"/>
    <w:link w:val="TitleChar"/>
    <w:qFormat/>
    <w:rsid w:val="004F43E6"/>
    <w:pPr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4F43E6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Subtitle">
    <w:name w:val="Subtitle"/>
    <w:basedOn w:val="Normal"/>
    <w:link w:val="SubtitleChar"/>
    <w:qFormat/>
    <w:rsid w:val="004F43E6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4F43E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4F43E6"/>
    <w:pPr>
      <w:spacing w:before="240" w:after="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4F43E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4F43E6"/>
    <w:pPr>
      <w:spacing w:before="240"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F43E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4F43E6"/>
    <w:pPr>
      <w:spacing w:before="360" w:after="120" w:line="480" w:lineRule="auto"/>
    </w:pPr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4F43E6"/>
    <w:rPr>
      <w:rFonts w:ascii="Arial" w:hAnsi="Arial"/>
    </w:rPr>
  </w:style>
  <w:style w:type="numbering" w:customStyle="1" w:styleId="NoList111111">
    <w:name w:val="No List111111"/>
    <w:next w:val="NoList"/>
    <w:uiPriority w:val="99"/>
    <w:semiHidden/>
    <w:unhideWhenUsed/>
    <w:rsid w:val="004F43E6"/>
  </w:style>
  <w:style w:type="numbering" w:customStyle="1" w:styleId="NoList3">
    <w:name w:val="No List3"/>
    <w:next w:val="NoList"/>
    <w:uiPriority w:val="99"/>
    <w:semiHidden/>
    <w:unhideWhenUsed/>
    <w:rsid w:val="004F43E6"/>
  </w:style>
  <w:style w:type="table" w:customStyle="1" w:styleId="TableGrid8">
    <w:name w:val="Table Grid8"/>
    <w:basedOn w:val="TableNormal"/>
    <w:next w:val="TableGrid"/>
    <w:rsid w:val="004F43E6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4F43E6"/>
  </w:style>
  <w:style w:type="numbering" w:customStyle="1" w:styleId="Thesisheadings1">
    <w:name w:val="Thesis_headings1"/>
    <w:uiPriority w:val="99"/>
    <w:rsid w:val="004F43E6"/>
  </w:style>
  <w:style w:type="numbering" w:customStyle="1" w:styleId="NoList21">
    <w:name w:val="No List21"/>
    <w:next w:val="NoList"/>
    <w:uiPriority w:val="99"/>
    <w:semiHidden/>
    <w:unhideWhenUsed/>
    <w:rsid w:val="004F43E6"/>
  </w:style>
  <w:style w:type="numbering" w:customStyle="1" w:styleId="NoList112">
    <w:name w:val="No List112"/>
    <w:next w:val="NoList"/>
    <w:uiPriority w:val="99"/>
    <w:semiHidden/>
    <w:unhideWhenUsed/>
    <w:rsid w:val="004F43E6"/>
  </w:style>
  <w:style w:type="numbering" w:customStyle="1" w:styleId="NoList1112">
    <w:name w:val="No List1112"/>
    <w:next w:val="NoList"/>
    <w:uiPriority w:val="99"/>
    <w:semiHidden/>
    <w:unhideWhenUsed/>
    <w:rsid w:val="004F43E6"/>
  </w:style>
  <w:style w:type="numbering" w:customStyle="1" w:styleId="NoList4">
    <w:name w:val="No List4"/>
    <w:next w:val="NoList"/>
    <w:uiPriority w:val="99"/>
    <w:semiHidden/>
    <w:unhideWhenUsed/>
    <w:rsid w:val="004F43E6"/>
  </w:style>
  <w:style w:type="table" w:customStyle="1" w:styleId="TableGrid9">
    <w:name w:val="Table Grid9"/>
    <w:basedOn w:val="TableNormal"/>
    <w:next w:val="TableGrid"/>
    <w:rsid w:val="004F43E6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4F43E6"/>
  </w:style>
  <w:style w:type="numbering" w:customStyle="1" w:styleId="Thesisheadings2">
    <w:name w:val="Thesis_headings2"/>
    <w:uiPriority w:val="99"/>
    <w:rsid w:val="004F43E6"/>
    <w:pPr>
      <w:numPr>
        <w:numId w:val="6"/>
      </w:numPr>
    </w:pPr>
  </w:style>
  <w:style w:type="numbering" w:customStyle="1" w:styleId="NoList22">
    <w:name w:val="No List22"/>
    <w:next w:val="NoList"/>
    <w:uiPriority w:val="99"/>
    <w:semiHidden/>
    <w:unhideWhenUsed/>
    <w:rsid w:val="004F43E6"/>
  </w:style>
  <w:style w:type="numbering" w:customStyle="1" w:styleId="NoList113">
    <w:name w:val="No List113"/>
    <w:next w:val="NoList"/>
    <w:uiPriority w:val="99"/>
    <w:semiHidden/>
    <w:unhideWhenUsed/>
    <w:rsid w:val="004F43E6"/>
  </w:style>
  <w:style w:type="numbering" w:customStyle="1" w:styleId="NoList1113">
    <w:name w:val="No List1113"/>
    <w:next w:val="NoList"/>
    <w:uiPriority w:val="99"/>
    <w:semiHidden/>
    <w:unhideWhenUsed/>
    <w:rsid w:val="004F43E6"/>
  </w:style>
  <w:style w:type="table" w:customStyle="1" w:styleId="TableGrid721">
    <w:name w:val="Table Grid721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1">
    <w:name w:val="Table Grid731"/>
    <w:basedOn w:val="TableNormal"/>
    <w:next w:val="TableGrid"/>
    <w:uiPriority w:val="39"/>
    <w:rsid w:val="004F43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6">
    <w:name w:val="Table Grid716"/>
    <w:basedOn w:val="TableNormal"/>
    <w:next w:val="TableGrid"/>
    <w:uiPriority w:val="39"/>
    <w:rsid w:val="008C0D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7">
    <w:name w:val="Table Grid717"/>
    <w:basedOn w:val="TableNormal"/>
    <w:next w:val="TableGrid"/>
    <w:uiPriority w:val="39"/>
    <w:rsid w:val="00A33A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8">
    <w:name w:val="Table Grid718"/>
    <w:basedOn w:val="TableNormal"/>
    <w:next w:val="TableGrid"/>
    <w:uiPriority w:val="39"/>
    <w:rsid w:val="00467C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5</cp:revision>
  <dcterms:created xsi:type="dcterms:W3CDTF">2021-10-15T11:28:00Z</dcterms:created>
  <dcterms:modified xsi:type="dcterms:W3CDTF">2022-02-03T15:33:00Z</dcterms:modified>
</cp:coreProperties>
</file>